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79C866" w14:textId="6B631FDE" w:rsidR="00792D6B" w:rsidRPr="0036542D" w:rsidRDefault="005E06E0" w:rsidP="00173639">
      <w:pPr>
        <w:ind w:leftChars="270" w:left="706" w:hangingChars="58" w:hanging="139"/>
        <w:rPr>
          <w:rFonts w:ascii="Times New Roman" w:hAnsi="Times New Roman" w:cs="Times New Roman"/>
          <w:sz w:val="24"/>
          <w:szCs w:val="24"/>
        </w:rPr>
      </w:pPr>
      <w:r w:rsidRPr="0036542D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792D6B" w:rsidRPr="003654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60AC">
        <w:rPr>
          <w:rFonts w:ascii="Times New Roman" w:hAnsi="Times New Roman" w:cs="Times New Roman"/>
          <w:b/>
          <w:sz w:val="24"/>
          <w:szCs w:val="24"/>
        </w:rPr>
        <w:t>3</w:t>
      </w:r>
      <w:r w:rsidRPr="0036542D">
        <w:rPr>
          <w:rFonts w:ascii="Times New Roman" w:hAnsi="Times New Roman" w:cs="Times New Roman"/>
          <w:sz w:val="24"/>
          <w:szCs w:val="24"/>
        </w:rPr>
        <w:t>.</w:t>
      </w:r>
      <w:r w:rsidR="004E5058" w:rsidRPr="0036542D">
        <w:rPr>
          <w:rFonts w:ascii="Times New Roman" w:hAnsi="Times New Roman" w:cs="Times New Roman"/>
          <w:sz w:val="24"/>
          <w:szCs w:val="24"/>
        </w:rPr>
        <w:t xml:space="preserve"> Ability of different scoring system to predict </w:t>
      </w:r>
      <w:r w:rsidR="009706D3" w:rsidRPr="0036542D">
        <w:rPr>
          <w:rFonts w:ascii="Times New Roman" w:hAnsi="Times New Roman" w:cs="Times New Roman"/>
          <w:sz w:val="24"/>
          <w:szCs w:val="24"/>
        </w:rPr>
        <w:t>repeated</w:t>
      </w:r>
      <w:r w:rsidR="004E5058" w:rsidRPr="0036542D">
        <w:rPr>
          <w:rFonts w:ascii="Times New Roman" w:hAnsi="Times New Roman" w:cs="Times New Roman"/>
          <w:sz w:val="24"/>
          <w:szCs w:val="24"/>
        </w:rPr>
        <w:t xml:space="preserve"> IVIG </w:t>
      </w:r>
      <w:r w:rsidR="009706D3" w:rsidRPr="0036542D">
        <w:rPr>
          <w:rFonts w:ascii="Times New Roman" w:hAnsi="Times New Roman" w:cs="Times New Roman"/>
          <w:sz w:val="24"/>
          <w:szCs w:val="24"/>
        </w:rPr>
        <w:t>non-responders</w:t>
      </w:r>
      <w:r w:rsidR="004E5058" w:rsidRPr="0036542D">
        <w:rPr>
          <w:rFonts w:ascii="Times New Roman" w:hAnsi="Times New Roman" w:cs="Times New Roman"/>
          <w:sz w:val="24"/>
          <w:szCs w:val="24"/>
        </w:rPr>
        <w:t xml:space="preserve"> in KD</w:t>
      </w:r>
    </w:p>
    <w:tbl>
      <w:tblPr>
        <w:tblStyle w:val="a7"/>
        <w:tblW w:w="9485" w:type="dxa"/>
        <w:tblInd w:w="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793"/>
        <w:gridCol w:w="919"/>
        <w:gridCol w:w="1444"/>
        <w:gridCol w:w="1045"/>
        <w:gridCol w:w="1559"/>
        <w:gridCol w:w="1304"/>
        <w:gridCol w:w="1318"/>
      </w:tblGrid>
      <w:tr w:rsidR="003306B2" w:rsidRPr="0036542D" w14:paraId="3247C22D" w14:textId="77777777" w:rsidTr="00173639">
        <w:trPr>
          <w:trHeight w:val="163"/>
        </w:trPr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0A2B66D2" w14:textId="77777777" w:rsidR="00F31528" w:rsidRPr="0036542D" w:rsidRDefault="00F31528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E143725" w14:textId="77777777" w:rsidR="00F31528" w:rsidRPr="0036542D" w:rsidRDefault="00F31528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8944A67" w14:textId="77777777" w:rsidR="00F31528" w:rsidRPr="0036542D" w:rsidRDefault="00F31528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5BF72197" w14:textId="77777777" w:rsidR="00F31528" w:rsidRPr="0036542D" w:rsidRDefault="00F31528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2D08555" w14:textId="77777777" w:rsidR="00F31528" w:rsidRPr="0036542D" w:rsidRDefault="00F31528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6542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0497E1CD" w14:textId="77777777" w:rsidR="00F31528" w:rsidRPr="0036542D" w:rsidRDefault="00F31528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/>
                <w:sz w:val="24"/>
                <w:szCs w:val="24"/>
              </w:rPr>
              <w:t>Cutoff point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51BE39BB" w14:textId="77777777" w:rsidR="00F31528" w:rsidRPr="0036542D" w:rsidRDefault="00F31528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09B9A6FC" w14:textId="77777777" w:rsidR="00F31528" w:rsidRPr="0036542D" w:rsidRDefault="00F31528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</w:tr>
      <w:tr w:rsidR="009706D3" w:rsidRPr="0036542D" w14:paraId="1746BE9E" w14:textId="77777777" w:rsidTr="00173639">
        <w:trPr>
          <w:trHeight w:val="473"/>
        </w:trPr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05F10DC5" w14:textId="77777777" w:rsidR="009706D3" w:rsidRPr="0036542D" w:rsidRDefault="009706D3" w:rsidP="002A01B0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0BA9F4BE" w14:textId="4D203AE7" w:rsidR="009706D3" w:rsidRPr="0036542D" w:rsidRDefault="009706D3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6542D">
              <w:rPr>
                <w:rFonts w:ascii="Times New Roman" w:hAnsi="Times New Roman" w:cs="Times New Roman"/>
                <w:sz w:val="24"/>
                <w:szCs w:val="24"/>
              </w:rPr>
              <w:t>.708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121EDD04" w14:textId="3B6AC379" w:rsidR="009706D3" w:rsidRPr="0036542D" w:rsidRDefault="009706D3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6542D">
              <w:rPr>
                <w:rFonts w:ascii="Times New Roman" w:hAnsi="Times New Roman" w:cs="Times New Roman"/>
                <w:sz w:val="24"/>
                <w:szCs w:val="24"/>
              </w:rPr>
              <w:t>.0534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45119A93" w14:textId="4B6354D8" w:rsidR="009706D3" w:rsidRPr="0036542D" w:rsidRDefault="009706D3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4644759"/>
            <w:r w:rsidRPr="0036542D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  <w:r w:rsidRPr="0036542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36542D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  <w:bookmarkEnd w:id="0"/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4F63D51D" w14:textId="2AE82FA9" w:rsidR="009706D3" w:rsidRPr="0036542D" w:rsidRDefault="009706D3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36542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6542D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43F39FF6" w14:textId="7ABC01D4" w:rsidR="009706D3" w:rsidRPr="0036542D" w:rsidRDefault="009706D3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Pr="003654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744C85D1" w14:textId="69E30CEC" w:rsidR="009706D3" w:rsidRPr="0036542D" w:rsidRDefault="009706D3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F7493" w:rsidRPr="0036542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D54C64" w:rsidRPr="003654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36B6A0E2" w14:textId="245F0A85" w:rsidR="009706D3" w:rsidRPr="0036542D" w:rsidRDefault="009706D3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D54C64" w:rsidRPr="0036542D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</w:tr>
      <w:tr w:rsidR="009706D3" w:rsidRPr="0036542D" w14:paraId="12CCF04B" w14:textId="77777777" w:rsidTr="00173639">
        <w:trPr>
          <w:trHeight w:val="657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E6C62D2" w14:textId="77777777" w:rsidR="009706D3" w:rsidRPr="0036542D" w:rsidRDefault="009706D3" w:rsidP="002A01B0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F180827" w14:textId="292C405C" w:rsidR="009706D3" w:rsidRPr="0036542D" w:rsidRDefault="007017C1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7FD8F5D" w14:textId="2495CE4D" w:rsidR="009706D3" w:rsidRPr="0036542D" w:rsidRDefault="009706D3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  <w:r w:rsidR="007017C1" w:rsidRPr="003654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571E2C4" w14:textId="53A63C6B" w:rsidR="009706D3" w:rsidRPr="0036542D" w:rsidRDefault="007017C1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/>
                <w:sz w:val="24"/>
                <w:szCs w:val="24"/>
              </w:rPr>
              <w:t>0.629-0.83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D1535F7" w14:textId="5A001E83" w:rsidR="009706D3" w:rsidRPr="0036542D" w:rsidRDefault="009706D3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36542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1C450D9" w14:textId="4D0636D2" w:rsidR="009706D3" w:rsidRPr="0036542D" w:rsidRDefault="007017C1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35E6215" w14:textId="6120535B" w:rsidR="009706D3" w:rsidRPr="0036542D" w:rsidRDefault="009706D3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017C1" w:rsidRPr="0036542D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6E5A3E2" w14:textId="3D385A52" w:rsidR="009706D3" w:rsidRPr="0036542D" w:rsidRDefault="009706D3" w:rsidP="002A01B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42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017C1" w:rsidRPr="0036542D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</w:tr>
    </w:tbl>
    <w:p w14:paraId="1C719FF2" w14:textId="77777777" w:rsidR="00696E4F" w:rsidRPr="00696E4F" w:rsidRDefault="00696E4F" w:rsidP="00696E4F">
      <w:pPr>
        <w:ind w:leftChars="270" w:left="567"/>
        <w:rPr>
          <w:rFonts w:ascii="Times New Roman" w:hAnsi="Times New Roman" w:cs="Times New Roman"/>
          <w:sz w:val="24"/>
          <w:szCs w:val="24"/>
        </w:rPr>
      </w:pPr>
      <w:r w:rsidRPr="00696E4F">
        <w:rPr>
          <w:rFonts w:ascii="Times New Roman" w:hAnsi="Times New Roman" w:cs="Times New Roman"/>
          <w:sz w:val="24"/>
          <w:szCs w:val="24"/>
        </w:rPr>
        <w:t>AUC, Area under the curve; CI, confidence interval; IVIG, intravenous immunoglobulin; KD, Kawasaki disease; SE,</w:t>
      </w:r>
      <w:r w:rsidRPr="00696E4F">
        <w:t xml:space="preserve"> </w:t>
      </w:r>
      <w:r w:rsidRPr="00696E4F">
        <w:rPr>
          <w:rFonts w:ascii="Times New Roman" w:hAnsi="Times New Roman" w:cs="Times New Roman"/>
          <w:sz w:val="24"/>
          <w:szCs w:val="24"/>
        </w:rPr>
        <w:t>Standard Error;</w:t>
      </w:r>
    </w:p>
    <w:p w14:paraId="57CA6256" w14:textId="2F559B43" w:rsidR="00F31528" w:rsidRPr="009706D3" w:rsidRDefault="003306B2" w:rsidP="00173639">
      <w:pPr>
        <w:ind w:leftChars="270" w:left="567"/>
        <w:rPr>
          <w:rFonts w:ascii="Times New Roman" w:hAnsi="Times New Roman" w:cs="Times New Roman"/>
          <w:sz w:val="24"/>
          <w:szCs w:val="24"/>
        </w:rPr>
      </w:pPr>
      <w:r w:rsidRPr="0036542D">
        <w:rPr>
          <w:rFonts w:ascii="Times New Roman" w:hAnsi="Times New Roman" w:cs="Times New Roman"/>
          <w:sz w:val="24"/>
          <w:szCs w:val="24"/>
        </w:rPr>
        <w:t xml:space="preserve">Pairwise comparison of </w:t>
      </w:r>
      <w:r w:rsidR="00EE1BEF">
        <w:rPr>
          <w:rFonts w:ascii="Times New Roman" w:hAnsi="Times New Roman" w:cs="Times New Roman" w:hint="eastAsia"/>
          <w:sz w:val="24"/>
          <w:szCs w:val="24"/>
        </w:rPr>
        <w:t>r</w:t>
      </w:r>
      <w:r w:rsidR="00EE1BEF" w:rsidRPr="007D6FDE">
        <w:rPr>
          <w:rFonts w:ascii="Times New Roman" w:hAnsi="Times New Roman" w:cs="Times New Roman"/>
          <w:sz w:val="24"/>
          <w:szCs w:val="24"/>
        </w:rPr>
        <w:t>eceiver operating characteristic</w:t>
      </w:r>
      <w:r w:rsidR="00EE1BEF">
        <w:rPr>
          <w:rFonts w:ascii="Times New Roman" w:hAnsi="Times New Roman" w:cs="Times New Roman"/>
          <w:sz w:val="24"/>
          <w:szCs w:val="24"/>
        </w:rPr>
        <w:t xml:space="preserve"> (ROC)</w:t>
      </w:r>
      <w:r w:rsidR="00EE1BEF" w:rsidRPr="007D6FDE">
        <w:rPr>
          <w:rFonts w:ascii="Times New Roman" w:hAnsi="Times New Roman" w:cs="Times New Roman"/>
          <w:sz w:val="24"/>
          <w:szCs w:val="24"/>
        </w:rPr>
        <w:t xml:space="preserve"> curve</w:t>
      </w:r>
      <w:r w:rsidR="007B70AF">
        <w:rPr>
          <w:rFonts w:ascii="Times New Roman" w:hAnsi="Times New Roman" w:cs="Times New Roman"/>
          <w:sz w:val="24"/>
          <w:szCs w:val="24"/>
        </w:rPr>
        <w:t>s</w:t>
      </w:r>
      <w:r w:rsidRPr="0036542D">
        <w:rPr>
          <w:rFonts w:ascii="Times New Roman" w:hAnsi="Times New Roman" w:cs="Times New Roman"/>
          <w:sz w:val="24"/>
          <w:szCs w:val="24"/>
        </w:rPr>
        <w:t xml:space="preserve"> between </w:t>
      </w:r>
      <w:r w:rsidR="004C56C4" w:rsidRPr="0036542D">
        <w:rPr>
          <w:rFonts w:ascii="Times New Roman" w:hAnsi="Times New Roman" w:cs="Times New Roman"/>
          <w:sz w:val="24"/>
          <w:szCs w:val="24"/>
        </w:rPr>
        <w:t>m</w:t>
      </w:r>
      <w:r w:rsidRPr="0036542D">
        <w:rPr>
          <w:rFonts w:ascii="Times New Roman" w:hAnsi="Times New Roman" w:cs="Times New Roman"/>
          <w:sz w:val="24"/>
          <w:szCs w:val="24"/>
        </w:rPr>
        <w:t xml:space="preserve">odel 1 and </w:t>
      </w:r>
      <w:r w:rsidR="004C56C4" w:rsidRPr="0036542D">
        <w:rPr>
          <w:rFonts w:ascii="Times New Roman" w:hAnsi="Times New Roman" w:cs="Times New Roman"/>
          <w:sz w:val="24"/>
          <w:szCs w:val="24"/>
        </w:rPr>
        <w:t>m</w:t>
      </w:r>
      <w:r w:rsidRPr="0036542D">
        <w:rPr>
          <w:rFonts w:ascii="Times New Roman" w:hAnsi="Times New Roman" w:cs="Times New Roman"/>
          <w:sz w:val="24"/>
          <w:szCs w:val="24"/>
        </w:rPr>
        <w:t>odel 2</w:t>
      </w:r>
      <w:r w:rsidR="004C56C4" w:rsidRPr="0036542D">
        <w:t xml:space="preserve"> </w:t>
      </w:r>
      <w:r w:rsidR="004C56C4" w:rsidRPr="0036542D">
        <w:rPr>
          <w:rFonts w:ascii="Times New Roman" w:hAnsi="Times New Roman" w:cs="Times New Roman"/>
          <w:sz w:val="24"/>
          <w:szCs w:val="24"/>
        </w:rPr>
        <w:t>in predicting repeated IVIG non-responders by De Lo</w:t>
      </w:r>
      <w:bookmarkStart w:id="1" w:name="_GoBack"/>
      <w:bookmarkEnd w:id="1"/>
      <w:r w:rsidR="004C56C4" w:rsidRPr="0036542D">
        <w:rPr>
          <w:rFonts w:ascii="Times New Roman" w:hAnsi="Times New Roman" w:cs="Times New Roman"/>
          <w:sz w:val="24"/>
          <w:szCs w:val="24"/>
        </w:rPr>
        <w:t>ng test</w:t>
      </w:r>
      <w:r w:rsidRPr="0036542D">
        <w:rPr>
          <w:rFonts w:ascii="Times New Roman" w:hAnsi="Times New Roman" w:cs="Times New Roman"/>
          <w:sz w:val="24"/>
          <w:szCs w:val="24"/>
        </w:rPr>
        <w:t xml:space="preserve">, </w:t>
      </w:r>
      <w:r w:rsidR="001F7D5B" w:rsidRPr="0036542D">
        <w:rPr>
          <w:rFonts w:ascii="Times New Roman" w:hAnsi="Times New Roman" w:cs="Times New Roman"/>
          <w:i/>
          <w:sz w:val="24"/>
          <w:szCs w:val="24"/>
        </w:rPr>
        <w:t>p</w:t>
      </w:r>
      <w:r w:rsidRPr="0036542D">
        <w:rPr>
          <w:rFonts w:ascii="Times New Roman" w:hAnsi="Times New Roman" w:cs="Times New Roman"/>
          <w:sz w:val="24"/>
          <w:szCs w:val="24"/>
        </w:rPr>
        <w:t xml:space="preserve"> = 0.</w:t>
      </w:r>
      <w:r w:rsidR="00D54C64" w:rsidRPr="0036542D">
        <w:rPr>
          <w:rFonts w:ascii="Times New Roman" w:hAnsi="Times New Roman" w:cs="Times New Roman"/>
          <w:sz w:val="24"/>
          <w:szCs w:val="24"/>
        </w:rPr>
        <w:t>629</w:t>
      </w:r>
    </w:p>
    <w:sectPr w:rsidR="00F31528" w:rsidRPr="009706D3" w:rsidSect="008470FD">
      <w:pgSz w:w="11906" w:h="16838" w:code="9"/>
      <w:pgMar w:top="1440" w:right="1797" w:bottom="1440" w:left="426" w:header="0" w:footer="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C36958" w14:textId="77777777" w:rsidR="00DA0C2A" w:rsidRDefault="00DA0C2A" w:rsidP="00D62ACE">
      <w:r>
        <w:separator/>
      </w:r>
    </w:p>
  </w:endnote>
  <w:endnote w:type="continuationSeparator" w:id="0">
    <w:p w14:paraId="7BBDEC47" w14:textId="77777777" w:rsidR="00DA0C2A" w:rsidRDefault="00DA0C2A" w:rsidP="00D62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7E21B8" w14:textId="77777777" w:rsidR="00DA0C2A" w:rsidRDefault="00DA0C2A" w:rsidP="00D62ACE">
      <w:r>
        <w:separator/>
      </w:r>
    </w:p>
  </w:footnote>
  <w:footnote w:type="continuationSeparator" w:id="0">
    <w:p w14:paraId="5B372E3B" w14:textId="77777777" w:rsidR="00DA0C2A" w:rsidRDefault="00DA0C2A" w:rsidP="00D62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B6F"/>
    <w:rsid w:val="000A0C0B"/>
    <w:rsid w:val="000A6763"/>
    <w:rsid w:val="00107E55"/>
    <w:rsid w:val="00145DAA"/>
    <w:rsid w:val="00173639"/>
    <w:rsid w:val="00175326"/>
    <w:rsid w:val="00192ED3"/>
    <w:rsid w:val="001A04F2"/>
    <w:rsid w:val="001F7D5B"/>
    <w:rsid w:val="00213C14"/>
    <w:rsid w:val="0027073D"/>
    <w:rsid w:val="0029386F"/>
    <w:rsid w:val="003306B2"/>
    <w:rsid w:val="00341ECB"/>
    <w:rsid w:val="0036542D"/>
    <w:rsid w:val="00381E70"/>
    <w:rsid w:val="003B50EA"/>
    <w:rsid w:val="003C1D3D"/>
    <w:rsid w:val="003D1399"/>
    <w:rsid w:val="004C56C4"/>
    <w:rsid w:val="004E5058"/>
    <w:rsid w:val="004F100D"/>
    <w:rsid w:val="0050672F"/>
    <w:rsid w:val="00517B6F"/>
    <w:rsid w:val="005A4146"/>
    <w:rsid w:val="005C1ED3"/>
    <w:rsid w:val="005E06E0"/>
    <w:rsid w:val="006002FA"/>
    <w:rsid w:val="0061729F"/>
    <w:rsid w:val="00640EE2"/>
    <w:rsid w:val="00696E4F"/>
    <w:rsid w:val="007017C1"/>
    <w:rsid w:val="00732E9B"/>
    <w:rsid w:val="00792D6B"/>
    <w:rsid w:val="00794AB3"/>
    <w:rsid w:val="007A2738"/>
    <w:rsid w:val="007B70AF"/>
    <w:rsid w:val="007C2AA2"/>
    <w:rsid w:val="007E38ED"/>
    <w:rsid w:val="00806EE6"/>
    <w:rsid w:val="008470FD"/>
    <w:rsid w:val="008C732D"/>
    <w:rsid w:val="00910E45"/>
    <w:rsid w:val="009706D3"/>
    <w:rsid w:val="009F170E"/>
    <w:rsid w:val="00A31691"/>
    <w:rsid w:val="00A66318"/>
    <w:rsid w:val="00A760AC"/>
    <w:rsid w:val="00AB693F"/>
    <w:rsid w:val="00B047CE"/>
    <w:rsid w:val="00B43D05"/>
    <w:rsid w:val="00BA14A2"/>
    <w:rsid w:val="00BF7493"/>
    <w:rsid w:val="00C22CE2"/>
    <w:rsid w:val="00C35953"/>
    <w:rsid w:val="00C954B7"/>
    <w:rsid w:val="00CB3A97"/>
    <w:rsid w:val="00D40031"/>
    <w:rsid w:val="00D54C64"/>
    <w:rsid w:val="00D62ACE"/>
    <w:rsid w:val="00D72F76"/>
    <w:rsid w:val="00DA0C2A"/>
    <w:rsid w:val="00DB5FAF"/>
    <w:rsid w:val="00DC07C1"/>
    <w:rsid w:val="00E55FCF"/>
    <w:rsid w:val="00E618B3"/>
    <w:rsid w:val="00EE1BEF"/>
    <w:rsid w:val="00F27A07"/>
    <w:rsid w:val="00F31528"/>
    <w:rsid w:val="00F746B8"/>
    <w:rsid w:val="00FF6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ACAC3"/>
  <w15:chartTrackingRefBased/>
  <w15:docId w15:val="{44D52251-D7BC-4C18-98CC-D69CCD2B4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152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nuscript">
    <w:name w:val="Manuscript"/>
    <w:basedOn w:val="a"/>
    <w:link w:val="Manuscript0"/>
    <w:qFormat/>
    <w:rsid w:val="009F170E"/>
    <w:rPr>
      <w:rFonts w:ascii="Times New Roman" w:eastAsia="微软雅黑" w:hAnsi="Times New Roman"/>
      <w:sz w:val="24"/>
    </w:rPr>
  </w:style>
  <w:style w:type="character" w:customStyle="1" w:styleId="Manuscript0">
    <w:name w:val="Manuscript 字符"/>
    <w:basedOn w:val="a0"/>
    <w:link w:val="Manuscript"/>
    <w:rsid w:val="009F170E"/>
    <w:rPr>
      <w:rFonts w:ascii="Times New Roman" w:eastAsia="微软雅黑" w:hAnsi="Times New Roman"/>
      <w:sz w:val="24"/>
    </w:rPr>
  </w:style>
  <w:style w:type="paragraph" w:styleId="a3">
    <w:name w:val="header"/>
    <w:basedOn w:val="a"/>
    <w:link w:val="a4"/>
    <w:uiPriority w:val="99"/>
    <w:unhideWhenUsed/>
    <w:rsid w:val="00D62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2A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2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2ACE"/>
    <w:rPr>
      <w:sz w:val="18"/>
      <w:szCs w:val="18"/>
    </w:rPr>
  </w:style>
  <w:style w:type="table" w:styleId="a7">
    <w:name w:val="Table Grid"/>
    <w:basedOn w:val="a1"/>
    <w:uiPriority w:val="39"/>
    <w:rsid w:val="00D62A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2B6FB5-73B4-421A-A852-3ED6BBE4F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iu</dc:creator>
  <cp:keywords/>
  <dc:description/>
  <cp:lastModifiedBy>ssdus</cp:lastModifiedBy>
  <cp:revision>43</cp:revision>
  <dcterms:created xsi:type="dcterms:W3CDTF">2020-01-21T14:30:00Z</dcterms:created>
  <dcterms:modified xsi:type="dcterms:W3CDTF">2020-09-05T15:33:00Z</dcterms:modified>
</cp:coreProperties>
</file>